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6609D" w14:textId="37F7F98A" w:rsidR="00F64624" w:rsidRPr="00DE1CD1" w:rsidRDefault="00372568" w:rsidP="00F64624">
      <w:pPr>
        <w:jc w:val="center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t>Supplement</w:t>
      </w:r>
      <w:r w:rsidR="00F64624" w:rsidRPr="00DE1CD1">
        <w:rPr>
          <w:rFonts w:ascii="Times New Roman" w:hAnsi="Times New Roman"/>
          <w:b/>
          <w:bCs/>
          <w:sz w:val="30"/>
          <w:szCs w:val="30"/>
        </w:rPr>
        <w:t xml:space="preserve"> 1 baseline characteristics of the study populations</w:t>
      </w:r>
    </w:p>
    <w:tbl>
      <w:tblPr>
        <w:tblW w:w="110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2694"/>
        <w:gridCol w:w="2693"/>
        <w:gridCol w:w="1701"/>
      </w:tblGrid>
      <w:tr w:rsidR="00F64624" w:rsidRPr="006A6BFE" w14:paraId="470FE018" w14:textId="77777777" w:rsidTr="007263AA">
        <w:trPr>
          <w:jc w:val="center"/>
        </w:trPr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53CC0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88A28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le (n=7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91CC2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male (n=8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144FA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F64624" w:rsidRPr="006A6BFE" w14:paraId="34E0AB61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E733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Medicatio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n (%)</w:t>
            </w: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683D3C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01F8F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A231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64624" w:rsidRPr="006A6BFE" w14:paraId="79D653F1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7E68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 xml:space="preserve">Warfar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CD314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 (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E82DF0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70C0F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38</w:t>
            </w:r>
          </w:p>
        </w:tc>
      </w:tr>
      <w:tr w:rsidR="00F64624" w:rsidRPr="006A6BFE" w14:paraId="52DEE559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F431B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 xml:space="preserve">Aspir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9E34B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58CBB0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E0C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10</w:t>
            </w:r>
          </w:p>
        </w:tc>
      </w:tr>
      <w:tr w:rsidR="00F64624" w:rsidRPr="006A6BFE" w14:paraId="64F9D240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16F1B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Novel oral anticoagula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E04E9A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 (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34441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 (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C72C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25</w:t>
            </w:r>
          </w:p>
        </w:tc>
      </w:tr>
      <w:tr w:rsidR="00F64624" w:rsidRPr="006A6BFE" w14:paraId="12844EF5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D769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Ant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arrhythmic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6BC22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 (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03C79B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47B2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32</w:t>
            </w:r>
          </w:p>
        </w:tc>
      </w:tr>
      <w:tr w:rsidR="00F64624" w:rsidRPr="006A6BFE" w14:paraId="2515AC81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D7E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C9B7E0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 (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9FF44D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C0557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44</w:t>
            </w:r>
          </w:p>
        </w:tc>
      </w:tr>
      <w:tr w:rsidR="00F64624" w:rsidRPr="006A6BFE" w14:paraId="401C0676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98CB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ACE inhibitor/AR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FD8BF9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 (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EF9C56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50A7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08</w:t>
            </w:r>
          </w:p>
        </w:tc>
      </w:tr>
      <w:tr w:rsidR="00F64624" w:rsidRPr="006A6BFE" w14:paraId="134288D1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0B702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E98EE8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 (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1C498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7605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54</w:t>
            </w:r>
          </w:p>
        </w:tc>
      </w:tr>
      <w:tr w:rsidR="00F64624" w:rsidRPr="006A6BFE" w14:paraId="1DFAC8E5" w14:textId="77777777" w:rsidTr="007263AA">
        <w:trPr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77C16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Calcium antagoni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B040B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 (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B09078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2FE19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08</w:t>
            </w:r>
          </w:p>
        </w:tc>
      </w:tr>
      <w:tr w:rsidR="00F64624" w:rsidRPr="006A6BFE" w14:paraId="2548CF13" w14:textId="77777777" w:rsidTr="00F64624">
        <w:trPr>
          <w:jc w:val="center"/>
        </w:trPr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9BB6E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83450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DA98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DEAE2" w14:textId="77777777" w:rsidR="00F64624" w:rsidRPr="006A6BFE" w:rsidRDefault="00F64624" w:rsidP="007263A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6BF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90</w:t>
            </w:r>
          </w:p>
        </w:tc>
      </w:tr>
    </w:tbl>
    <w:p w14:paraId="255DFC9E" w14:textId="05EF1CCF" w:rsidR="00F64624" w:rsidRPr="00070B08" w:rsidRDefault="00F64624" w:rsidP="00F64624">
      <w:pPr>
        <w:rPr>
          <w:rStyle w:val="fontstyle01"/>
          <w:rFonts w:ascii="Times New Roman" w:hAnsi="Times New Roman"/>
          <w:sz w:val="18"/>
          <w:szCs w:val="18"/>
        </w:rPr>
      </w:pPr>
      <w:r w:rsidRPr="00070B08">
        <w:rPr>
          <w:rStyle w:val="fontstyle01"/>
          <w:rFonts w:ascii="Times New Roman" w:hAnsi="Times New Roman"/>
          <w:sz w:val="18"/>
          <w:szCs w:val="18"/>
        </w:rPr>
        <w:t xml:space="preserve">Values are shown as n (%). </w:t>
      </w:r>
    </w:p>
    <w:p w14:paraId="21B100BB" w14:textId="3F2CED50" w:rsidR="00F64624" w:rsidRPr="00070B08" w:rsidRDefault="00F64624" w:rsidP="00F64624">
      <w:pPr>
        <w:rPr>
          <w:rFonts w:ascii="Times New Roman" w:hAnsi="Times New Roman"/>
          <w:sz w:val="18"/>
          <w:szCs w:val="18"/>
        </w:rPr>
      </w:pPr>
      <w:r w:rsidRPr="00070B08">
        <w:rPr>
          <w:rFonts w:ascii="Times New Roman" w:hAnsi="Times New Roman"/>
          <w:color w:val="000000"/>
          <w:sz w:val="18"/>
          <w:szCs w:val="18"/>
        </w:rPr>
        <w:t>ACEI, angiotensin converting enzyme inhibitor; ARB, angiotensin II receptor blocker</w:t>
      </w:r>
      <w:r w:rsidR="00372568">
        <w:rPr>
          <w:rFonts w:ascii="Times New Roman" w:hAnsi="Times New Roman"/>
          <w:color w:val="000000"/>
          <w:sz w:val="18"/>
          <w:szCs w:val="18"/>
        </w:rPr>
        <w:t>.</w:t>
      </w:r>
      <w:r w:rsidRPr="00070B08">
        <w:rPr>
          <w:rFonts w:ascii="Times New Roman" w:hAnsi="Times New Roman"/>
          <w:color w:val="242021"/>
          <w:sz w:val="18"/>
          <w:szCs w:val="18"/>
        </w:rPr>
        <w:t xml:space="preserve"> </w:t>
      </w:r>
    </w:p>
    <w:p w14:paraId="75D6BDAD" w14:textId="77777777" w:rsidR="00A84B4C" w:rsidRDefault="00A84B4C"/>
    <w:p w14:paraId="4DB8AE2E" w14:textId="77777777" w:rsidR="00A84B4C" w:rsidRDefault="00A84B4C"/>
    <w:p w14:paraId="12B8D736" w14:textId="77777777" w:rsidR="00A84B4C" w:rsidRDefault="00A84B4C"/>
    <w:p w14:paraId="1E75EC09" w14:textId="77777777" w:rsidR="00A84B4C" w:rsidRDefault="00A84B4C"/>
    <w:p w14:paraId="13AFEF9F" w14:textId="77777777" w:rsidR="00A84B4C" w:rsidRDefault="00A84B4C"/>
    <w:p w14:paraId="0DD23E23" w14:textId="77777777" w:rsidR="00A84B4C" w:rsidRDefault="00A84B4C"/>
    <w:p w14:paraId="6DF925FF" w14:textId="77777777" w:rsidR="00A84B4C" w:rsidRDefault="00A84B4C"/>
    <w:p w14:paraId="7947E59B" w14:textId="77777777" w:rsidR="00A84B4C" w:rsidRDefault="00A84B4C"/>
    <w:p w14:paraId="019CE494" w14:textId="77777777" w:rsidR="00A84B4C" w:rsidRDefault="00A84B4C"/>
    <w:p w14:paraId="57D906A3" w14:textId="77777777" w:rsidR="00A84B4C" w:rsidRDefault="00A84B4C"/>
    <w:p w14:paraId="2DBAE2F7" w14:textId="77777777" w:rsidR="00A84B4C" w:rsidRDefault="00A84B4C"/>
    <w:p w14:paraId="374B6E2A" w14:textId="3D9FA436" w:rsidR="002C7D93" w:rsidRPr="00DF0F58" w:rsidRDefault="00372568" w:rsidP="002C7D93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lastRenderedPageBreak/>
        <w:t>Supplement 2</w:t>
      </w:r>
      <w:r w:rsidR="002C7D93" w:rsidRPr="00DF0F58">
        <w:rPr>
          <w:rFonts w:ascii="Times New Roman" w:hAnsi="Times New Roman"/>
          <w:b/>
          <w:bCs/>
          <w:sz w:val="30"/>
          <w:szCs w:val="30"/>
        </w:rPr>
        <w:t xml:space="preserve"> Univariable and multivariable cox regression analysis for atrial fibrillation recurrence post-ablation</w:t>
      </w:r>
      <w:r w:rsidR="002C7D93">
        <w:rPr>
          <w:rFonts w:ascii="Times New Roman" w:hAnsi="Times New Roman"/>
          <w:b/>
          <w:bCs/>
          <w:sz w:val="30"/>
          <w:szCs w:val="30"/>
        </w:rPr>
        <w:t xml:space="preserve"> in male and female</w:t>
      </w:r>
    </w:p>
    <w:tbl>
      <w:tblPr>
        <w:tblStyle w:val="a7"/>
        <w:tblW w:w="16297" w:type="dxa"/>
        <w:tblInd w:w="-12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054"/>
        <w:gridCol w:w="992"/>
        <w:gridCol w:w="284"/>
        <w:gridCol w:w="2268"/>
        <w:gridCol w:w="1134"/>
        <w:gridCol w:w="283"/>
        <w:gridCol w:w="2126"/>
        <w:gridCol w:w="1134"/>
        <w:gridCol w:w="284"/>
        <w:gridCol w:w="2410"/>
        <w:gridCol w:w="992"/>
      </w:tblGrid>
      <w:tr w:rsidR="00DB6C19" w:rsidRPr="009375D4" w14:paraId="4F67D3F9" w14:textId="77777777" w:rsidTr="000D4379">
        <w:tc>
          <w:tcPr>
            <w:tcW w:w="2336" w:type="dxa"/>
            <w:tcBorders>
              <w:bottom w:val="nil"/>
              <w:right w:val="nil"/>
            </w:tcBorders>
          </w:tcPr>
          <w:p w14:paraId="0D831613" w14:textId="77777777" w:rsidR="00A84B4C" w:rsidRPr="002C7D93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</w:tcPr>
          <w:p w14:paraId="78F28E45" w14:textId="55B0BDE4" w:rsidR="00A84B4C" w:rsidRPr="009375D4" w:rsidRDefault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48F630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619527F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47EC1C7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DCE1DC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DD1846B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9D1F25C" w14:textId="10FABA79" w:rsidR="00A84B4C" w:rsidRPr="009375D4" w:rsidRDefault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 xml:space="preserve">Female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4B8612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A63216D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80637F9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19E4272" w14:textId="77777777" w:rsidR="00A84B4C" w:rsidRPr="009375D4" w:rsidRDefault="00A84B4C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64F553BD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5D3BD903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</w:tcPr>
          <w:p w14:paraId="5C0134F6" w14:textId="192CA792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Univariable analysi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599849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3F6F8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99668C0" w14:textId="604C5467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Multivariable analysi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3D73BA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8D8894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BD5FB7" w14:textId="0D84F947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Univariable analysi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0DFA66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94BEBE8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0A5D662" w14:textId="415BD70F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Multivariable analysis</w:t>
            </w:r>
          </w:p>
        </w:tc>
        <w:tc>
          <w:tcPr>
            <w:tcW w:w="992" w:type="dxa"/>
            <w:tcBorders>
              <w:left w:val="nil"/>
            </w:tcBorders>
          </w:tcPr>
          <w:p w14:paraId="351E42CC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55DE6CD3" w14:textId="77777777" w:rsidTr="000D4379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</w:tcPr>
          <w:p w14:paraId="329A6C60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</w:tcPr>
          <w:p w14:paraId="693C7C3C" w14:textId="3E27D41A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H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76F013" w14:textId="4327BB14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E06A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08248B4" w14:textId="460C435D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H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2C0785" w14:textId="3C8AE7A2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942E6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6F83345" w14:textId="7B56321D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H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D39D03" w14:textId="34CD704E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B2AE2" w14:textId="77777777" w:rsidR="00DC54AA" w:rsidRPr="009375D4" w:rsidRDefault="00DC54AA" w:rsidP="00DC54AA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FE8F76E" w14:textId="485A3E39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H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37691885" w14:textId="4911DB09" w:rsidR="00DC54AA" w:rsidRPr="009375D4" w:rsidRDefault="00DC54AA" w:rsidP="00DC54AA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P</w:t>
            </w:r>
          </w:p>
        </w:tc>
      </w:tr>
      <w:tr w:rsidR="00DB6C19" w:rsidRPr="009375D4" w14:paraId="1C5B1177" w14:textId="77777777" w:rsidTr="000D4379">
        <w:tc>
          <w:tcPr>
            <w:tcW w:w="2336" w:type="dxa"/>
            <w:tcBorders>
              <w:bottom w:val="nil"/>
              <w:right w:val="nil"/>
            </w:tcBorders>
          </w:tcPr>
          <w:p w14:paraId="5101B192" w14:textId="58519DA6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Age, y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4905FC7D" w14:textId="240E95CD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1.07 (0.99, 1.1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5B42812" w14:textId="325DD154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</w:rPr>
              <w:t>0.09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B71FA2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E968C2D" w14:textId="7391BB4A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 (0.97, 1.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8C644D" w14:textId="3156DE4C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4F0C28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36385BF" w14:textId="33A76AFF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6 (1.00, 1.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0E958E" w14:textId="3031D12D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68C1FA8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8A75D46" w14:textId="648AE4E6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7 (1.02, 1.13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7B24056" w14:textId="5F8ED5FE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3</w:t>
            </w:r>
          </w:p>
        </w:tc>
      </w:tr>
      <w:tr w:rsidR="00DB6C19" w:rsidRPr="009375D4" w14:paraId="17C879CB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4E541DC2" w14:textId="4E2F2ACD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BMI, kg/m</w:t>
            </w:r>
            <w:r w:rsidRPr="009375D4">
              <w:rPr>
                <w:rFonts w:ascii="Times New Roman" w:hAnsi="Times New Roman"/>
                <w:kern w:val="0"/>
                <w:vertAlign w:val="superscript"/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C066C07" w14:textId="6D988066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9 (1.12,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B0622" w14:textId="5525B7DE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D72C08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C0F51E" w14:textId="786F2F9C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3 (</w:t>
            </w:r>
            <w:r w:rsidR="000F2CD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0F2CD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2, 1.</w:t>
            </w:r>
            <w:r w:rsidR="000F2CD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83AF1" w14:textId="01A35DC8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0F2CD6">
              <w:rPr>
                <w:rFonts w:ascii="Times New Roman" w:hAnsi="Times New Roman"/>
              </w:rPr>
              <w:t>0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4A0E7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1AA135" w14:textId="4918DD2E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 (0.89,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75941" w14:textId="51B74500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17D4C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4A98A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CD0228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09E4CCA3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00F52CCD" w14:textId="0289DE0E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 xml:space="preserve">Hypertension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8C475F5" w14:textId="34347348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94 (0.40, </w:t>
            </w:r>
            <w:r w:rsidR="00C64197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E2EC5" w14:textId="30A05394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84F6A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F87D79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28C5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F7392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01932F" w14:textId="7E1C28F7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.08 (0.83, </w:t>
            </w:r>
            <w:r w:rsidR="007E52C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868B0" w14:textId="7A881C70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54F01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8B9F7D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723EED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0025989B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298B4815" w14:textId="7E1881EB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 xml:space="preserve">Diabetes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F591050" w14:textId="575F4616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1 (0.30, 4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3C039" w14:textId="7991F35D" w:rsidR="009375D4" w:rsidRPr="009375D4" w:rsidRDefault="009375D4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8251E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8BF24B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ADAA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02DD03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E5733C" w14:textId="64921513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1 (0.63, 3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2B904" w14:textId="6D7FD9C4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00777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F2EB3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375E32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52831297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3D5C3046" w14:textId="0D3D157A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 xml:space="preserve">Dyslipidemia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4B4CF97" w14:textId="3584E2FB" w:rsidR="009375D4" w:rsidRPr="009375D4" w:rsidRDefault="00C64197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375D4">
              <w:rPr>
                <w:rFonts w:ascii="Times New Roman" w:hAnsi="Times New Roman"/>
              </w:rPr>
              <w:t xml:space="preserve">.53 (0.94, </w:t>
            </w:r>
            <w:r w:rsidR="00921081">
              <w:rPr>
                <w:rFonts w:ascii="Times New Roman" w:hAnsi="Times New Roman"/>
              </w:rPr>
              <w:t>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C93C4" w14:textId="67C8E6D9" w:rsidR="009375D4" w:rsidRPr="009375D4" w:rsidRDefault="009210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0DC415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83977" w14:textId="0F3AD17D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43 (0.62, 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149EC" w14:textId="5E836015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DA559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ED0D2A" w14:textId="4CD92519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1 (0.64, 3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EE92F" w14:textId="01838E37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E4A39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659B52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04782B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6496575C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096D0632" w14:textId="7B6DB286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CA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6936FC0" w14:textId="48769BEE" w:rsidR="009375D4" w:rsidRPr="009375D4" w:rsidRDefault="00DB6C1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83 (0.55, </w:t>
            </w:r>
            <w:r w:rsidR="007E52C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2EC72" w14:textId="033C5A82" w:rsidR="009375D4" w:rsidRPr="009375D4" w:rsidRDefault="00DB6C1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A5A722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9956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53FE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6220B8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E0077" w14:textId="154B69D0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98 (0.89, 4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4DC53" w14:textId="47103FA5" w:rsidR="009375D4" w:rsidRPr="009375D4" w:rsidRDefault="002959A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75492D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501EA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2A73B3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664F7197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76A243BB" w14:textId="3A66AA47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Heart failur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A0D4F93" w14:textId="134F17CE" w:rsidR="009375D4" w:rsidRPr="009375D4" w:rsidRDefault="007E52CE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21081">
              <w:rPr>
                <w:rFonts w:ascii="Times New Roman" w:hAnsi="Times New Roman"/>
              </w:rPr>
              <w:t>.07 (0.77,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290F1" w14:textId="2DA045F8" w:rsidR="009375D4" w:rsidRPr="009375D4" w:rsidRDefault="009210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F65E4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A48484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C87A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6C16DD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B5DAEE" w14:textId="2569EA95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 (0.34, 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C8A3E" w14:textId="0A01D12A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7045B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2E509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3D7BBE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565BA238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0D0B4F6B" w14:textId="209B5E41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Persistent AF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5F26BAE" w14:textId="1DC1BCEE" w:rsidR="009375D4" w:rsidRPr="009375D4" w:rsidRDefault="009210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61 (0.42, </w:t>
            </w:r>
            <w:r w:rsidR="007E52C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9ACD8" w14:textId="00FD9589" w:rsidR="009375D4" w:rsidRPr="009375D4" w:rsidRDefault="009210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08A643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DF1495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5737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CB862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E7668F" w14:textId="719AEA80" w:rsidR="009375D4" w:rsidRPr="009375D4" w:rsidRDefault="007E52CE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677B39">
              <w:rPr>
                <w:rFonts w:ascii="Times New Roman" w:hAnsi="Times New Roman"/>
              </w:rPr>
              <w:t xml:space="preserve">.65 (1.15, </w:t>
            </w:r>
            <w:r>
              <w:rPr>
                <w:rFonts w:ascii="Times New Roman" w:hAnsi="Times New Roman"/>
              </w:rPr>
              <w:t>2</w:t>
            </w:r>
            <w:r w:rsidR="00677B39">
              <w:rPr>
                <w:rFonts w:ascii="Times New Roman" w:hAnsi="Times New Roman"/>
              </w:rPr>
              <w:t>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6393F" w14:textId="6FB30FDF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DEC955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DE7223" w14:textId="1BF8A7FD" w:rsidR="009375D4" w:rsidRPr="009375D4" w:rsidRDefault="007E52CE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028C3">
              <w:rPr>
                <w:rFonts w:ascii="Times New Roman" w:hAnsi="Times New Roman"/>
              </w:rPr>
              <w:t>.74 (1.01</w:t>
            </w:r>
            <w:r w:rsidR="005028C3">
              <w:rPr>
                <w:rFonts w:ascii="Times New Roman" w:hAnsi="Times New Roman" w:hint="eastAsia"/>
              </w:rPr>
              <w:t>,</w:t>
            </w:r>
            <w:r w:rsidR="005028C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2</w:t>
            </w:r>
            <w:r w:rsidR="005028C3">
              <w:rPr>
                <w:rFonts w:ascii="Times New Roman" w:hAnsi="Times New Roman"/>
              </w:rPr>
              <w:t>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CD69AC" w14:textId="69606F6A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9</w:t>
            </w:r>
          </w:p>
        </w:tc>
      </w:tr>
      <w:tr w:rsidR="00DB6C19" w:rsidRPr="009375D4" w14:paraId="2605CE41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146B1F6B" w14:textId="037BB8BC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Anti-arrhythmic drug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CA0F83A" w14:textId="273F79E5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7 (0.08, 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FB749" w14:textId="6C2FF198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07733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BDD0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AF31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0B9C6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7B20EA" w14:textId="1A4DC64E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 (0.42, 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A6528" w14:textId="1E87BEC7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F7998E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CAB74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6E4E3D9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286843FC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47C665F6" w14:textId="3C6AC4F6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LVEF, 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14259BF" w14:textId="3A04EAED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93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9C3E4" w14:textId="4B318F63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5CAA9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9358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656C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4AE92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DE679C" w14:textId="58A79A92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 (0.97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9B699" w14:textId="316C78C1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1EC6DA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BF66A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CD2A748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</w:tr>
      <w:tr w:rsidR="00DB6C19" w:rsidRPr="009375D4" w14:paraId="4F753BAD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4304D152" w14:textId="6712E1D7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LA dimension, mm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ADF082A" w14:textId="6148B28D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 (1.01,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8F0C6" w14:textId="7D279CC1" w:rsidR="009375D4" w:rsidRPr="009375D4" w:rsidRDefault="00193F8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</w:t>
            </w:r>
            <w:r w:rsidR="00C92862">
              <w:rPr>
                <w:rFonts w:ascii="Times New Roman" w:hAnsi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49BAA4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9EFD5" w14:textId="15579095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9 (0.95,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29871" w14:textId="074B85FE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5F0DA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9AA697" w14:textId="7FAB9F24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8 (1.02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5C52D" w14:textId="55EE8E13" w:rsidR="009375D4" w:rsidRPr="009375D4" w:rsidRDefault="00677B3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9A0C6B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B19C5" w14:textId="001852D9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6 (0.97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E787D8C" w14:textId="582424E4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83</w:t>
            </w:r>
          </w:p>
        </w:tc>
      </w:tr>
      <w:tr w:rsidR="00DB6C19" w:rsidRPr="009375D4" w14:paraId="7AD431F7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5F7F3130" w14:textId="5A6ED217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LAV, m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D8EFA5F" w14:textId="0D7074E8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 (0.9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7D29F" w14:textId="3A5C2C98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C7FBD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16793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63A8E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713D2B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445D75" w14:textId="17F5D1CA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 (1.00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22C3F" w14:textId="67384375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281F1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3D83A8" w14:textId="13CF0F6B" w:rsidR="009375D4" w:rsidRPr="009375D4" w:rsidRDefault="005028C3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 (0.99,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F096C0" w14:textId="7819E357" w:rsidR="009375D4" w:rsidRPr="009375D4" w:rsidRDefault="003E6385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8</w:t>
            </w:r>
          </w:p>
        </w:tc>
      </w:tr>
      <w:tr w:rsidR="00DB6C19" w:rsidRPr="009375D4" w14:paraId="03AD76BE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398DD86D" w14:textId="687EA627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Total EAT, m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1B4A5A4" w14:textId="1630C4DA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 (0.99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34876" w14:textId="52BA3DDF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3FC66F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C7BEC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AE047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1AF1F0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C05E79" w14:textId="18C408A4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 (0.97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54371" w14:textId="751E4C67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2906B6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F36AF3" w14:textId="11FC57E3" w:rsidR="009375D4" w:rsidRPr="009375D4" w:rsidRDefault="003E6385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 (0.95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5AEFC6" w14:textId="59ABEFBE" w:rsidR="009375D4" w:rsidRPr="009375D4" w:rsidRDefault="003E6385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62</w:t>
            </w:r>
          </w:p>
        </w:tc>
      </w:tr>
      <w:tr w:rsidR="00DB6C19" w:rsidRPr="009375D4" w14:paraId="7FE2E9FA" w14:textId="77777777" w:rsidTr="000D4379">
        <w:tc>
          <w:tcPr>
            <w:tcW w:w="2336" w:type="dxa"/>
            <w:tcBorders>
              <w:top w:val="nil"/>
              <w:bottom w:val="nil"/>
              <w:right w:val="nil"/>
            </w:tcBorders>
          </w:tcPr>
          <w:p w14:paraId="30B11B82" w14:textId="5DB9124A" w:rsidR="009375D4" w:rsidRPr="009375D4" w:rsidRDefault="009375D4" w:rsidP="009375D4">
            <w:pPr>
              <w:rPr>
                <w:rFonts w:ascii="Times New Roman" w:hAnsi="Times New Roman"/>
              </w:rPr>
            </w:pPr>
            <w:r w:rsidRPr="009375D4">
              <w:rPr>
                <w:rFonts w:ascii="Times New Roman" w:hAnsi="Times New Roman"/>
                <w:kern w:val="0"/>
              </w:rPr>
              <w:t>Periatrial EAT, m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57924D1" w14:textId="521A3E33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8 (1.00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6308D" w14:textId="312DDB0F" w:rsidR="009375D4" w:rsidRPr="009375D4" w:rsidRDefault="00C92862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018E21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B659F7" w14:textId="5F53EFEE" w:rsidR="009375D4" w:rsidRPr="009375D4" w:rsidRDefault="00B42F81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01 (0.90, </w:t>
            </w:r>
            <w:r w:rsidR="000F2CD6">
              <w:rPr>
                <w:rFonts w:ascii="Times New Roman" w:hAnsi="Times New Roman"/>
              </w:rPr>
              <w:t>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60144" w14:textId="1F8C28F7" w:rsidR="009375D4" w:rsidRPr="009375D4" w:rsidRDefault="000F2CD6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8B71CE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99DF73" w14:textId="3B1A8AC7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7 (1.02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E2308" w14:textId="359308E5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32C518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C005BB" w14:textId="7033E06B" w:rsidR="009375D4" w:rsidRPr="009375D4" w:rsidRDefault="007E52CE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E638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3</w:t>
            </w:r>
            <w:r w:rsidR="003E6385">
              <w:rPr>
                <w:rFonts w:ascii="Times New Roman" w:hAnsi="Times New Roman"/>
              </w:rPr>
              <w:t xml:space="preserve"> (0.62, 1.</w:t>
            </w:r>
            <w:r>
              <w:rPr>
                <w:rFonts w:ascii="Times New Roman" w:hAnsi="Times New Roman"/>
              </w:rPr>
              <w:t>6</w:t>
            </w:r>
            <w:r w:rsidR="003E6385">
              <w:rPr>
                <w:rFonts w:ascii="Times New Roman" w:hAnsi="Times New Roman"/>
              </w:rPr>
              <w:t>9</w:t>
            </w:r>
            <w:r w:rsidR="003E638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A8B2DF" w14:textId="21A28B7D" w:rsidR="009375D4" w:rsidRPr="009375D4" w:rsidRDefault="003E6385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56</w:t>
            </w:r>
          </w:p>
        </w:tc>
      </w:tr>
      <w:tr w:rsidR="009375D4" w:rsidRPr="009375D4" w14:paraId="49CB4D54" w14:textId="77777777" w:rsidTr="000D4379">
        <w:tc>
          <w:tcPr>
            <w:tcW w:w="2336" w:type="dxa"/>
            <w:tcBorders>
              <w:top w:val="nil"/>
              <w:right w:val="nil"/>
            </w:tcBorders>
          </w:tcPr>
          <w:p w14:paraId="5C1C6629" w14:textId="176263BD" w:rsidR="009375D4" w:rsidRPr="009375D4" w:rsidRDefault="009375D4" w:rsidP="009375D4">
            <w:pPr>
              <w:rPr>
                <w:rFonts w:ascii="Times New Roman" w:hAnsi="Times New Roman"/>
                <w:kern w:val="0"/>
              </w:rPr>
            </w:pPr>
            <w:r w:rsidRPr="009375D4">
              <w:rPr>
                <w:rFonts w:ascii="Times New Roman" w:hAnsi="Times New Roman"/>
                <w:kern w:val="0"/>
              </w:rPr>
              <w:t>P/T EAT ratio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48881307" w14:textId="2DC0DA03" w:rsidR="009375D4" w:rsidRPr="009375D4" w:rsidRDefault="00DB6C1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 (1.02, 2.2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4ECF1B" w14:textId="3D68DD68" w:rsidR="009375D4" w:rsidRPr="009375D4" w:rsidRDefault="00DB6C1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56C174D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EC6AC4D" w14:textId="1B9A9E28" w:rsidR="009375D4" w:rsidRPr="009375D4" w:rsidRDefault="000F2CD6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 (1.01, 1.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CD032D" w14:textId="280057C4" w:rsidR="009375D4" w:rsidRPr="009375D4" w:rsidRDefault="000F2CD6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1FFC345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BF2F374" w14:textId="0719E92C" w:rsidR="009375D4" w:rsidRPr="009375D4" w:rsidRDefault="000D4379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5 (1.31, 2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726442" w14:textId="5E0E911D" w:rsidR="009375D4" w:rsidRPr="009375D4" w:rsidRDefault="0016576B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97D1DE2" w14:textId="77777777" w:rsidR="009375D4" w:rsidRPr="009375D4" w:rsidRDefault="009375D4" w:rsidP="009375D4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FF01BC7" w14:textId="41A4BB09" w:rsidR="009375D4" w:rsidRPr="009375D4" w:rsidRDefault="00C11730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7 (1.1</w:t>
            </w:r>
            <w:r w:rsidR="00271DF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 1.</w:t>
            </w:r>
            <w:r w:rsidR="00C10349">
              <w:rPr>
                <w:rFonts w:ascii="Times New Roman" w:hAnsi="Times New Roman"/>
              </w:rPr>
              <w:t>6</w:t>
            </w:r>
            <w:r w:rsidR="00CD0366">
              <w:rPr>
                <w:rFonts w:ascii="Times New Roman" w:hAnsi="Times New Roman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59666F5E" w14:textId="37988A32" w:rsidR="009375D4" w:rsidRPr="009375D4" w:rsidRDefault="00C11730" w:rsidP="009375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 w:rsidR="00BA7AF9">
              <w:rPr>
                <w:rFonts w:ascii="Times New Roman" w:hAnsi="Times New Roman"/>
              </w:rPr>
              <w:t>2</w:t>
            </w:r>
            <w:r w:rsidR="00AD6EFE">
              <w:rPr>
                <w:rFonts w:ascii="Times New Roman" w:hAnsi="Times New Roman"/>
              </w:rPr>
              <w:t>8</w:t>
            </w:r>
          </w:p>
        </w:tc>
      </w:tr>
    </w:tbl>
    <w:p w14:paraId="43C4FA8F" w14:textId="4C8E6F41" w:rsidR="00EA5522" w:rsidRPr="00DF0F58" w:rsidRDefault="00EA5522" w:rsidP="00EA5522">
      <w:pPr>
        <w:rPr>
          <w:rFonts w:ascii="Times New Roman" w:hAnsi="Times New Roman"/>
          <w:sz w:val="18"/>
          <w:szCs w:val="18"/>
        </w:rPr>
      </w:pPr>
      <w:r w:rsidRPr="00DF0F58">
        <w:rPr>
          <w:rStyle w:val="fontstyle01"/>
          <w:rFonts w:ascii="Times New Roman" w:hAnsi="Times New Roman"/>
          <w:sz w:val="18"/>
          <w:szCs w:val="18"/>
        </w:rPr>
        <w:t xml:space="preserve">BMI, body mass index; </w:t>
      </w:r>
      <w:r w:rsidRPr="00DF0F58">
        <w:rPr>
          <w:rFonts w:ascii="Times New Roman" w:hAnsi="Times New Roman"/>
          <w:color w:val="000000"/>
          <w:sz w:val="18"/>
          <w:szCs w:val="18"/>
        </w:rPr>
        <w:t xml:space="preserve">CAD, coronary artery disease; </w:t>
      </w:r>
      <w:r w:rsidRPr="00DF0F58">
        <w:rPr>
          <w:rStyle w:val="fontstyle01"/>
          <w:rFonts w:ascii="Times New Roman" w:hAnsi="Times New Roman"/>
          <w:sz w:val="18"/>
          <w:szCs w:val="18"/>
        </w:rPr>
        <w:t xml:space="preserve">AF, atrial fibrillation; </w:t>
      </w:r>
      <w:r w:rsidRPr="00DF0F58">
        <w:rPr>
          <w:rFonts w:ascii="Times New Roman" w:hAnsi="Times New Roman"/>
          <w:color w:val="242021"/>
          <w:sz w:val="18"/>
          <w:szCs w:val="18"/>
        </w:rPr>
        <w:t xml:space="preserve">LVEF, left ventricular ejection fraction; LA, left atrial; </w:t>
      </w:r>
      <w:bookmarkStart w:id="0" w:name="_Hlk102743509"/>
      <w:r>
        <w:rPr>
          <w:rFonts w:ascii="Times New Roman" w:hAnsi="Times New Roman"/>
          <w:color w:val="242021"/>
          <w:sz w:val="18"/>
          <w:szCs w:val="18"/>
        </w:rPr>
        <w:t>LAV, left atrial volume;</w:t>
      </w:r>
      <w:bookmarkEnd w:id="0"/>
      <w:r>
        <w:rPr>
          <w:rFonts w:ascii="Times New Roman" w:hAnsi="Times New Roman"/>
          <w:color w:val="242021"/>
          <w:sz w:val="18"/>
          <w:szCs w:val="18"/>
        </w:rPr>
        <w:t xml:space="preserve"> </w:t>
      </w:r>
      <w:r w:rsidRPr="00DF0F58">
        <w:rPr>
          <w:rFonts w:ascii="Times New Roman" w:hAnsi="Times New Roman"/>
          <w:color w:val="242021"/>
          <w:sz w:val="18"/>
          <w:szCs w:val="18"/>
        </w:rPr>
        <w:t>EAT, epicardial adipose tissue. P/T EAT ratio; proportion of periatrial to total EAT.</w:t>
      </w:r>
    </w:p>
    <w:p w14:paraId="56250655" w14:textId="77777777" w:rsidR="00A84B4C" w:rsidRPr="00EA5522" w:rsidRDefault="00A84B4C"/>
    <w:sectPr w:rsidR="00A84B4C" w:rsidRPr="00EA5522" w:rsidSect="00A84B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89233" w14:textId="77777777" w:rsidR="0089422D" w:rsidRDefault="0089422D" w:rsidP="00A84B4C">
      <w:r>
        <w:separator/>
      </w:r>
    </w:p>
  </w:endnote>
  <w:endnote w:type="continuationSeparator" w:id="0">
    <w:p w14:paraId="296E2A96" w14:textId="77777777" w:rsidR="0089422D" w:rsidRDefault="0089422D" w:rsidP="00A8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LTStd-Roman">
    <w:altName w:val="Arial"/>
    <w:panose1 w:val="00000000000000000000"/>
    <w:charset w:val="00"/>
    <w:family w:val="roman"/>
    <w:notTrueType/>
    <w:pitch w:val="default"/>
  </w:font>
  <w:font w:name="AdvOTe521d66a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597E8" w14:textId="77777777" w:rsidR="0089422D" w:rsidRDefault="0089422D" w:rsidP="00A84B4C">
      <w:r>
        <w:separator/>
      </w:r>
    </w:p>
  </w:footnote>
  <w:footnote w:type="continuationSeparator" w:id="0">
    <w:p w14:paraId="014AC2E7" w14:textId="77777777" w:rsidR="0089422D" w:rsidRDefault="0089422D" w:rsidP="00A8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624"/>
    <w:rsid w:val="000D4379"/>
    <w:rsid w:val="000F2CD6"/>
    <w:rsid w:val="00143D4E"/>
    <w:rsid w:val="0016576B"/>
    <w:rsid w:val="00193F89"/>
    <w:rsid w:val="001C41A8"/>
    <w:rsid w:val="001E447A"/>
    <w:rsid w:val="00271DFE"/>
    <w:rsid w:val="002959A2"/>
    <w:rsid w:val="002C7D93"/>
    <w:rsid w:val="00372568"/>
    <w:rsid w:val="003E6385"/>
    <w:rsid w:val="005028C3"/>
    <w:rsid w:val="0054432C"/>
    <w:rsid w:val="005E39D3"/>
    <w:rsid w:val="00677B39"/>
    <w:rsid w:val="0072422A"/>
    <w:rsid w:val="00762632"/>
    <w:rsid w:val="007E52CE"/>
    <w:rsid w:val="0089422D"/>
    <w:rsid w:val="00894583"/>
    <w:rsid w:val="00921081"/>
    <w:rsid w:val="009375D4"/>
    <w:rsid w:val="009850BB"/>
    <w:rsid w:val="00A84B4C"/>
    <w:rsid w:val="00AD6EFE"/>
    <w:rsid w:val="00B42F81"/>
    <w:rsid w:val="00B716FF"/>
    <w:rsid w:val="00BA5FF4"/>
    <w:rsid w:val="00BA7AF9"/>
    <w:rsid w:val="00BF590D"/>
    <w:rsid w:val="00C10349"/>
    <w:rsid w:val="00C11730"/>
    <w:rsid w:val="00C64197"/>
    <w:rsid w:val="00C92862"/>
    <w:rsid w:val="00CD0366"/>
    <w:rsid w:val="00D81D30"/>
    <w:rsid w:val="00DB6C19"/>
    <w:rsid w:val="00DC54AA"/>
    <w:rsid w:val="00EA5522"/>
    <w:rsid w:val="00F6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97F55"/>
  <w15:chartTrackingRefBased/>
  <w15:docId w15:val="{5C7BCD71-0985-4F97-9B30-B5B6D545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62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64624"/>
    <w:rPr>
      <w:rFonts w:ascii="HelveticaLTStd-Roman" w:hAnsi="HelveticaLTStd-Roman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A8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B4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B4C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A8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CD0366"/>
    <w:rPr>
      <w:rFonts w:ascii="AdvOTe521d66a+fb" w:hAnsi="AdvOTe521d66a+fb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朱</dc:creator>
  <cp:keywords/>
  <dc:description/>
  <cp:lastModifiedBy>静 朱</cp:lastModifiedBy>
  <cp:revision>18</cp:revision>
  <dcterms:created xsi:type="dcterms:W3CDTF">2022-05-03T01:05:00Z</dcterms:created>
  <dcterms:modified xsi:type="dcterms:W3CDTF">2022-05-08T01:45:00Z</dcterms:modified>
</cp:coreProperties>
</file>